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A0B72" w14:textId="6CE45284" w:rsidR="00B323B4" w:rsidRPr="00B323B4" w:rsidRDefault="00B323B4" w:rsidP="00B323B4">
      <w:pPr>
        <w:pStyle w:val="Title"/>
        <w:widowControl/>
        <w:spacing w:before="588"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 (not for publish)</w:t>
      </w:r>
    </w:p>
    <w:p w14:paraId="252AF3B6" w14:textId="77777777" w:rsidR="008A7BDD" w:rsidRPr="000E7626" w:rsidRDefault="008A7BDD" w:rsidP="000E7626">
      <w:pPr>
        <w:spacing w:line="276" w:lineRule="auto"/>
        <w:jc w:val="both"/>
        <w:rPr>
          <w:rFonts w:ascii="Times New Roman" w:hAnsi="Times New Roman" w:cs="Times New Roman"/>
        </w:rPr>
      </w:pPr>
    </w:p>
    <w:p w14:paraId="5C2A48ED" w14:textId="77777777" w:rsidR="000E7626" w:rsidRPr="000E7626" w:rsidRDefault="000E7626" w:rsidP="000E7626">
      <w:pPr>
        <w:spacing w:line="276" w:lineRule="auto"/>
        <w:jc w:val="center"/>
        <w:rPr>
          <w:rFonts w:ascii="Times New Roman" w:hAnsi="Times New Roman" w:cs="Times New Roman"/>
        </w:rPr>
      </w:pPr>
      <w:r w:rsidRPr="000E7626">
        <w:rPr>
          <w:rFonts w:ascii="Times New Roman" w:hAnsi="Times New Roman" w:cs="Times New Roman"/>
          <w:noProof/>
        </w:rPr>
        <w:drawing>
          <wp:inline distT="0" distB="0" distL="0" distR="0" wp14:anchorId="55AB7860" wp14:editId="2E35E1C1">
            <wp:extent cx="5270500" cy="2635250"/>
            <wp:effectExtent l="0" t="0" r="12700" b="6350"/>
            <wp:docPr id="9" name="图片 9" descr="Table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Table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C9452" w14:textId="258185BE" w:rsidR="000E7626" w:rsidRPr="000E7626" w:rsidRDefault="000E7626" w:rsidP="000E7626">
      <w:pPr>
        <w:spacing w:line="276" w:lineRule="auto"/>
        <w:jc w:val="center"/>
        <w:rPr>
          <w:rFonts w:ascii="Times New Roman" w:hAnsi="Times New Roman" w:cs="Times New Roman"/>
        </w:rPr>
      </w:pPr>
      <w:r w:rsidRPr="000E7626">
        <w:rPr>
          <w:rFonts w:ascii="Times New Roman" w:hAnsi="Times New Roman" w:cs="Times New Roman"/>
        </w:rPr>
        <w:t xml:space="preserve">Figure </w:t>
      </w:r>
      <w:r w:rsidR="00B323B4">
        <w:rPr>
          <w:rFonts w:ascii="Times New Roman" w:hAnsi="Times New Roman" w:cs="Times New Roman"/>
        </w:rPr>
        <w:t>S1</w:t>
      </w:r>
      <w:r w:rsidRPr="000E7626">
        <w:rPr>
          <w:rFonts w:ascii="Times New Roman" w:hAnsi="Times New Roman" w:cs="Times New Roman"/>
        </w:rPr>
        <w:t>. Percentage engaged in high frequency for different groups of entrepreneurs</w:t>
      </w:r>
      <w:r>
        <w:rPr>
          <w:rFonts w:ascii="Times New Roman" w:hAnsi="Times New Roman" w:cs="Times New Roman"/>
        </w:rPr>
        <w:t>.</w:t>
      </w:r>
    </w:p>
    <w:p w14:paraId="78130107" w14:textId="77777777" w:rsidR="000E7626" w:rsidRPr="000E7626" w:rsidRDefault="000E7626" w:rsidP="000E7626">
      <w:pPr>
        <w:spacing w:line="276" w:lineRule="auto"/>
        <w:jc w:val="center"/>
        <w:rPr>
          <w:rFonts w:ascii="Times New Roman" w:hAnsi="Times New Roman" w:cs="Times New Roman"/>
        </w:rPr>
      </w:pPr>
    </w:p>
    <w:p w14:paraId="0C1B5152" w14:textId="77777777" w:rsidR="000E7626" w:rsidRPr="000E7626" w:rsidRDefault="000E7626" w:rsidP="000E7626">
      <w:pPr>
        <w:spacing w:line="276" w:lineRule="auto"/>
        <w:jc w:val="center"/>
        <w:rPr>
          <w:rFonts w:ascii="Times New Roman" w:hAnsi="Times New Roman" w:cs="Times New Roman"/>
        </w:rPr>
      </w:pPr>
      <w:r w:rsidRPr="000E7626">
        <w:rPr>
          <w:rFonts w:ascii="Times New Roman" w:hAnsi="Times New Roman" w:cs="Times New Roman"/>
          <w:noProof/>
        </w:rPr>
        <w:drawing>
          <wp:inline distT="0" distB="0" distL="0" distR="0" wp14:anchorId="64226BA6" wp14:editId="1788A489">
            <wp:extent cx="5270500" cy="2639695"/>
            <wp:effectExtent l="0" t="0" r="12700" b="1905"/>
            <wp:docPr id="11" name="图片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B804C" w14:textId="1D999D59" w:rsidR="000E7626" w:rsidRPr="000E7626" w:rsidRDefault="000E7626" w:rsidP="000E7626">
      <w:pPr>
        <w:spacing w:line="276" w:lineRule="auto"/>
        <w:jc w:val="center"/>
        <w:rPr>
          <w:rFonts w:ascii="Times New Roman" w:hAnsi="Times New Roman" w:cs="Times New Roman"/>
        </w:rPr>
      </w:pPr>
      <w:r w:rsidRPr="000E7626">
        <w:rPr>
          <w:rFonts w:ascii="Times New Roman" w:hAnsi="Times New Roman" w:cs="Times New Roman"/>
        </w:rPr>
        <w:t xml:space="preserve">Figure </w:t>
      </w:r>
      <w:r w:rsidR="00B323B4">
        <w:rPr>
          <w:rFonts w:ascii="Times New Roman" w:hAnsi="Times New Roman" w:cs="Times New Roman"/>
        </w:rPr>
        <w:t>S2</w:t>
      </w:r>
      <w:r w:rsidRPr="000E7626">
        <w:rPr>
          <w:rFonts w:ascii="Times New Roman" w:hAnsi="Times New Roman" w:cs="Times New Roman"/>
        </w:rPr>
        <w:t>. Percentage engaged in high frequency for different groups of entrepreneurs</w:t>
      </w:r>
      <w:r>
        <w:rPr>
          <w:rFonts w:ascii="Times New Roman" w:hAnsi="Times New Roman" w:cs="Times New Roman"/>
        </w:rPr>
        <w:t>.</w:t>
      </w:r>
    </w:p>
    <w:p w14:paraId="62DC6AC2" w14:textId="77777777" w:rsidR="000E7626" w:rsidRDefault="000E7626" w:rsidP="000E7626">
      <w:pPr>
        <w:spacing w:line="276" w:lineRule="auto"/>
        <w:jc w:val="both"/>
        <w:rPr>
          <w:rFonts w:ascii="Times New Roman" w:hAnsi="Times New Roman" w:cs="Times New Roman"/>
        </w:rPr>
      </w:pPr>
    </w:p>
    <w:p w14:paraId="6183A9F6" w14:textId="06ABB3D0" w:rsidR="002C2E96" w:rsidRPr="00086D33" w:rsidRDefault="002C2E96" w:rsidP="00B323B4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86D3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ppendices</w:t>
      </w:r>
    </w:p>
    <w:p w14:paraId="131C2DBE" w14:textId="77777777" w:rsidR="002C2E96" w:rsidRPr="00696C1B" w:rsidRDefault="002C2E96" w:rsidP="002C2E96"/>
    <w:p w14:paraId="3B1390AA" w14:textId="77777777" w:rsidR="002C2E96" w:rsidRPr="00696C1B" w:rsidRDefault="002C2E96" w:rsidP="002C2E96">
      <w:pPr>
        <w:pStyle w:val="ListParagraph"/>
        <w:widowControl w:val="0"/>
        <w:numPr>
          <w:ilvl w:val="0"/>
          <w:numId w:val="8"/>
        </w:numPr>
        <w:contextualSpacing w:val="0"/>
        <w:rPr>
          <w:rFonts w:ascii="Times New Roman" w:hAnsi="Times New Roman" w:cs="Times New Roman"/>
          <w:b/>
        </w:rPr>
      </w:pPr>
      <w:r w:rsidRPr="00696C1B">
        <w:rPr>
          <w:rFonts w:ascii="Times New Roman" w:hAnsi="Times New Roman" w:cs="Times New Roman"/>
          <w:b/>
          <w:shd w:val="clear" w:color="auto" w:fill="FCFCFC"/>
        </w:rPr>
        <w:t>Similarities between ADHD Symptoms and Entrepreneurial Behaviours</w:t>
      </w:r>
    </w:p>
    <w:p w14:paraId="78A19DE6" w14:textId="77777777" w:rsidR="002C2E96" w:rsidRPr="00340CF6" w:rsidRDefault="002C2E96" w:rsidP="002C2E96">
      <w:pPr>
        <w:pStyle w:val="ListParagraph"/>
        <w:ind w:left="480"/>
        <w:rPr>
          <w:rFonts w:ascii="Times New Roman" w:hAnsi="Times New Roman" w:cs="Times New Roman"/>
          <w:sz w:val="28"/>
          <w:szCs w:val="2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3"/>
        <w:gridCol w:w="4833"/>
      </w:tblGrid>
      <w:tr w:rsidR="002C2E96" w:rsidRPr="00340CF6" w14:paraId="019DE600" w14:textId="77777777" w:rsidTr="0026234B">
        <w:tc>
          <w:tcPr>
            <w:tcW w:w="0" w:type="auto"/>
            <w:tcBorders>
              <w:top w:val="single" w:sz="4" w:space="0" w:color="141414"/>
              <w:left w:val="single" w:sz="4" w:space="0" w:color="141414"/>
              <w:bottom w:val="single" w:sz="4" w:space="0" w:color="141414"/>
              <w:right w:val="single" w:sz="4" w:space="0" w:color="141414"/>
            </w:tcBorders>
            <w:vAlign w:val="center"/>
            <w:hideMark/>
          </w:tcPr>
          <w:p w14:paraId="6B338015" w14:textId="77777777" w:rsidR="002C2E96" w:rsidRPr="00340CF6" w:rsidRDefault="002C2E96" w:rsidP="0026234B">
            <w:pPr>
              <w:rPr>
                <w:rFonts w:ascii="Times New Roman" w:eastAsia="SimSun" w:hAnsi="Times New Roman" w:cs="Times New Roman"/>
                <w:b/>
              </w:rPr>
            </w:pPr>
            <w:r w:rsidRPr="00340CF6">
              <w:rPr>
                <w:rFonts w:ascii="Times New Roman" w:eastAsia="SimSun" w:hAnsi="Times New Roman" w:cs="Times New Roman"/>
                <w:b/>
              </w:rPr>
              <w:t>ADHD</w:t>
            </w:r>
          </w:p>
        </w:tc>
        <w:tc>
          <w:tcPr>
            <w:tcW w:w="0" w:type="auto"/>
            <w:tcBorders>
              <w:top w:val="single" w:sz="4" w:space="0" w:color="141414"/>
              <w:left w:val="single" w:sz="4" w:space="0" w:color="141414"/>
              <w:bottom w:val="single" w:sz="4" w:space="0" w:color="141414"/>
              <w:right w:val="single" w:sz="4" w:space="0" w:color="141414"/>
            </w:tcBorders>
            <w:vAlign w:val="center"/>
            <w:hideMark/>
          </w:tcPr>
          <w:p w14:paraId="31C58577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  <w:b/>
                <w:bCs/>
              </w:rPr>
              <w:t xml:space="preserve">ENTREPRENEUR </w:t>
            </w:r>
          </w:p>
        </w:tc>
      </w:tr>
      <w:tr w:rsidR="002C2E96" w:rsidRPr="00340CF6" w14:paraId="396A50E4" w14:textId="77777777" w:rsidTr="0026234B">
        <w:tc>
          <w:tcPr>
            <w:tcW w:w="0" w:type="auto"/>
            <w:tcBorders>
              <w:top w:val="single" w:sz="4" w:space="0" w:color="141414"/>
              <w:left w:val="single" w:sz="4" w:space="0" w:color="161616"/>
              <w:bottom w:val="single" w:sz="18" w:space="0" w:color="191616"/>
              <w:right w:val="single" w:sz="4" w:space="0" w:color="161616"/>
            </w:tcBorders>
            <w:vAlign w:val="center"/>
            <w:hideMark/>
          </w:tcPr>
          <w:p w14:paraId="218D3138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Easily distracted - seems to always have something new to think about </w:t>
            </w:r>
          </w:p>
        </w:tc>
        <w:tc>
          <w:tcPr>
            <w:tcW w:w="0" w:type="auto"/>
            <w:tcBorders>
              <w:top w:val="single" w:sz="4" w:space="0" w:color="141414"/>
              <w:left w:val="single" w:sz="4" w:space="0" w:color="161616"/>
              <w:bottom w:val="single" w:sz="18" w:space="0" w:color="161616"/>
              <w:right w:val="single" w:sz="4" w:space="0" w:color="161616"/>
            </w:tcBorders>
            <w:vAlign w:val="center"/>
            <w:hideMark/>
          </w:tcPr>
          <w:p w14:paraId="40A5F30F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Short attention span – constantly has new ideas for how to improve the business </w:t>
            </w:r>
          </w:p>
        </w:tc>
      </w:tr>
      <w:tr w:rsidR="002C2E96" w:rsidRPr="00340CF6" w14:paraId="4893566E" w14:textId="77777777" w:rsidTr="0026234B">
        <w:tc>
          <w:tcPr>
            <w:tcW w:w="0" w:type="auto"/>
            <w:tcBorders>
              <w:top w:val="single" w:sz="18" w:space="0" w:color="191616"/>
              <w:left w:val="single" w:sz="4" w:space="0" w:color="161616"/>
              <w:bottom w:val="single" w:sz="18" w:space="0" w:color="161616"/>
              <w:right w:val="single" w:sz="4" w:space="0" w:color="161616"/>
            </w:tcBorders>
            <w:vAlign w:val="center"/>
            <w:hideMark/>
          </w:tcPr>
          <w:p w14:paraId="3EAE1318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Day dreamer – visual thinker </w:t>
            </w:r>
          </w:p>
        </w:tc>
        <w:tc>
          <w:tcPr>
            <w:tcW w:w="0" w:type="auto"/>
            <w:tcBorders>
              <w:top w:val="single" w:sz="18" w:space="0" w:color="161616"/>
              <w:left w:val="single" w:sz="4" w:space="0" w:color="161616"/>
              <w:bottom w:val="single" w:sz="18" w:space="0" w:color="161616"/>
              <w:right w:val="single" w:sz="4" w:space="0" w:color="161616"/>
            </w:tcBorders>
            <w:vAlign w:val="center"/>
            <w:hideMark/>
          </w:tcPr>
          <w:p w14:paraId="371F5882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Strong visualisation of their goals, enabling the skill of painting pictures for others </w:t>
            </w:r>
          </w:p>
        </w:tc>
      </w:tr>
      <w:tr w:rsidR="002C2E96" w:rsidRPr="00340CF6" w14:paraId="42892E47" w14:textId="77777777" w:rsidTr="0026234B">
        <w:tc>
          <w:tcPr>
            <w:tcW w:w="0" w:type="auto"/>
            <w:tcBorders>
              <w:top w:val="single" w:sz="18" w:space="0" w:color="161616"/>
              <w:left w:val="single" w:sz="4" w:space="0" w:color="161616"/>
              <w:bottom w:val="single" w:sz="18" w:space="0" w:color="141414"/>
              <w:right w:val="single" w:sz="4" w:space="0" w:color="161616"/>
            </w:tcBorders>
            <w:vAlign w:val="center"/>
            <w:hideMark/>
          </w:tcPr>
          <w:p w14:paraId="5767A6AE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lastRenderedPageBreak/>
              <w:t xml:space="preserve">Disorganised </w:t>
            </w:r>
          </w:p>
        </w:tc>
        <w:tc>
          <w:tcPr>
            <w:tcW w:w="0" w:type="auto"/>
            <w:tcBorders>
              <w:top w:val="single" w:sz="18" w:space="0" w:color="161616"/>
              <w:left w:val="single" w:sz="4" w:space="0" w:color="161616"/>
              <w:bottom w:val="single" w:sz="18" w:space="0" w:color="161414"/>
              <w:right w:val="single" w:sz="4" w:space="0" w:color="161616"/>
            </w:tcBorders>
            <w:vAlign w:val="center"/>
            <w:hideMark/>
          </w:tcPr>
          <w:p w14:paraId="3E72508E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Ability to change direction quickly </w:t>
            </w:r>
          </w:p>
        </w:tc>
      </w:tr>
      <w:tr w:rsidR="002C2E96" w:rsidRPr="00340CF6" w14:paraId="1FCA3237" w14:textId="77777777" w:rsidTr="0026234B">
        <w:tc>
          <w:tcPr>
            <w:tcW w:w="0" w:type="auto"/>
            <w:tcBorders>
              <w:top w:val="single" w:sz="18" w:space="0" w:color="141414"/>
              <w:left w:val="single" w:sz="4" w:space="0" w:color="161616"/>
              <w:bottom w:val="single" w:sz="18" w:space="0" w:color="161616"/>
              <w:right w:val="single" w:sz="4" w:space="0" w:color="161616"/>
            </w:tcBorders>
            <w:vAlign w:val="center"/>
            <w:hideMark/>
          </w:tcPr>
          <w:p w14:paraId="23C139B4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Socially undeveloped </w:t>
            </w:r>
          </w:p>
        </w:tc>
        <w:tc>
          <w:tcPr>
            <w:tcW w:w="0" w:type="auto"/>
            <w:tcBorders>
              <w:top w:val="single" w:sz="18" w:space="0" w:color="161414"/>
              <w:left w:val="single" w:sz="4" w:space="0" w:color="161616"/>
              <w:bottom w:val="single" w:sz="18" w:space="0" w:color="161414"/>
              <w:right w:val="single" w:sz="4" w:space="0" w:color="161616"/>
            </w:tcBorders>
            <w:vAlign w:val="center"/>
            <w:hideMark/>
          </w:tcPr>
          <w:p w14:paraId="46CF750C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Willingness to make mistakes to progress </w:t>
            </w:r>
          </w:p>
        </w:tc>
      </w:tr>
      <w:tr w:rsidR="002C2E96" w:rsidRPr="00340CF6" w14:paraId="7B9AE566" w14:textId="77777777" w:rsidTr="0026234B">
        <w:tc>
          <w:tcPr>
            <w:tcW w:w="0" w:type="auto"/>
            <w:tcBorders>
              <w:top w:val="single" w:sz="18" w:space="0" w:color="161616"/>
              <w:left w:val="single" w:sz="4" w:space="0" w:color="191616"/>
              <w:bottom w:val="single" w:sz="4" w:space="0" w:color="161616"/>
              <w:right w:val="single" w:sz="4" w:space="0" w:color="191616"/>
            </w:tcBorders>
            <w:vAlign w:val="center"/>
            <w:hideMark/>
          </w:tcPr>
          <w:p w14:paraId="2AF52E31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Starts several projects at the same time, may not complete any of them </w:t>
            </w:r>
          </w:p>
        </w:tc>
        <w:tc>
          <w:tcPr>
            <w:tcW w:w="0" w:type="auto"/>
            <w:tcBorders>
              <w:top w:val="single" w:sz="18" w:space="0" w:color="161414"/>
              <w:left w:val="single" w:sz="4" w:space="0" w:color="191616"/>
              <w:bottom w:val="single" w:sz="4" w:space="0" w:color="161616"/>
              <w:right w:val="single" w:sz="4" w:space="0" w:color="191616"/>
            </w:tcBorders>
            <w:vAlign w:val="center"/>
            <w:hideMark/>
          </w:tcPr>
          <w:p w14:paraId="1AF9C8D9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Flexible – approaches problems from several different angles, always ready to change direction if that is what is needed </w:t>
            </w:r>
          </w:p>
        </w:tc>
      </w:tr>
      <w:tr w:rsidR="002C2E96" w:rsidRPr="00340CF6" w14:paraId="34D962AD" w14:textId="77777777" w:rsidTr="0026234B">
        <w:tc>
          <w:tcPr>
            <w:tcW w:w="0" w:type="auto"/>
            <w:tcBorders>
              <w:top w:val="single" w:sz="4" w:space="0" w:color="161616"/>
              <w:left w:val="single" w:sz="4" w:space="0" w:color="191616"/>
              <w:bottom w:val="single" w:sz="4" w:space="0" w:color="161616"/>
              <w:right w:val="single" w:sz="4" w:space="0" w:color="191616"/>
            </w:tcBorders>
            <w:vAlign w:val="center"/>
            <w:hideMark/>
          </w:tcPr>
          <w:p w14:paraId="005F7F95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Impulsive </w:t>
            </w:r>
          </w:p>
        </w:tc>
        <w:tc>
          <w:tcPr>
            <w:tcW w:w="0" w:type="auto"/>
            <w:tcBorders>
              <w:top w:val="single" w:sz="4" w:space="0" w:color="161616"/>
              <w:left w:val="single" w:sz="4" w:space="0" w:color="191616"/>
              <w:bottom w:val="single" w:sz="4" w:space="0" w:color="161616"/>
              <w:right w:val="single" w:sz="4" w:space="0" w:color="191616"/>
            </w:tcBorders>
            <w:vAlign w:val="center"/>
            <w:hideMark/>
          </w:tcPr>
          <w:p w14:paraId="6AAE1E9D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Quick reaction to opportunities </w:t>
            </w:r>
          </w:p>
        </w:tc>
      </w:tr>
      <w:tr w:rsidR="002C2E96" w:rsidRPr="00340CF6" w14:paraId="04D24436" w14:textId="77777777" w:rsidTr="0026234B">
        <w:tc>
          <w:tcPr>
            <w:tcW w:w="0" w:type="auto"/>
            <w:tcBorders>
              <w:top w:val="single" w:sz="4" w:space="0" w:color="16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14:paraId="12AB4F75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Prone to act without taking the consequences into account </w:t>
            </w:r>
          </w:p>
        </w:tc>
        <w:tc>
          <w:tcPr>
            <w:tcW w:w="0" w:type="auto"/>
            <w:tcBorders>
              <w:top w:val="single" w:sz="4" w:space="0" w:color="161616"/>
              <w:left w:val="single" w:sz="4" w:space="0" w:color="161616"/>
              <w:bottom w:val="single" w:sz="4" w:space="0" w:color="191616"/>
              <w:right w:val="single" w:sz="4" w:space="0" w:color="161616"/>
            </w:tcBorders>
            <w:vAlign w:val="center"/>
            <w:hideMark/>
          </w:tcPr>
          <w:p w14:paraId="5113EF5B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Impatience to grow their business </w:t>
            </w:r>
          </w:p>
        </w:tc>
      </w:tr>
      <w:tr w:rsidR="002C2E96" w:rsidRPr="00340CF6" w14:paraId="5CC59B76" w14:textId="77777777" w:rsidTr="0026234B">
        <w:tc>
          <w:tcPr>
            <w:tcW w:w="0" w:type="auto"/>
            <w:tcBorders>
              <w:top w:val="single" w:sz="4" w:space="0" w:color="161616"/>
              <w:left w:val="single" w:sz="4" w:space="0" w:color="191616"/>
              <w:bottom w:val="single" w:sz="4" w:space="0" w:color="191616"/>
              <w:right w:val="single" w:sz="4" w:space="0" w:color="191616"/>
            </w:tcBorders>
            <w:vAlign w:val="center"/>
            <w:hideMark/>
          </w:tcPr>
          <w:p w14:paraId="118F9068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Low self esteem </w:t>
            </w:r>
          </w:p>
        </w:tc>
        <w:tc>
          <w:tcPr>
            <w:tcW w:w="0" w:type="auto"/>
            <w:tcBorders>
              <w:top w:val="single" w:sz="4" w:space="0" w:color="191616"/>
              <w:left w:val="single" w:sz="4" w:space="0" w:color="191616"/>
              <w:bottom w:val="single" w:sz="4" w:space="0" w:color="161616"/>
              <w:right w:val="single" w:sz="4" w:space="0" w:color="191616"/>
            </w:tcBorders>
            <w:vAlign w:val="center"/>
            <w:hideMark/>
          </w:tcPr>
          <w:p w14:paraId="4BA38F84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Modesty about their achievements </w:t>
            </w:r>
          </w:p>
        </w:tc>
      </w:tr>
      <w:tr w:rsidR="002C2E96" w:rsidRPr="00340CF6" w14:paraId="4F209D9C" w14:textId="77777777" w:rsidTr="0026234B">
        <w:tc>
          <w:tcPr>
            <w:tcW w:w="0" w:type="auto"/>
            <w:tcBorders>
              <w:top w:val="single" w:sz="4" w:space="0" w:color="19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14:paraId="23E9D5E9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Hyperactive </w:t>
            </w:r>
          </w:p>
        </w:tc>
        <w:tc>
          <w:tcPr>
            <w:tcW w:w="0" w:type="auto"/>
            <w:tcBorders>
              <w:top w:val="single" w:sz="4" w:space="0" w:color="16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14:paraId="5CC00F87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High energy levels and ability to sustain their drive to get results – always on the go </w:t>
            </w:r>
          </w:p>
        </w:tc>
      </w:tr>
      <w:tr w:rsidR="002C2E96" w:rsidRPr="00340CF6" w14:paraId="1FB14DD2" w14:textId="77777777" w:rsidTr="0026234B">
        <w:tc>
          <w:tcPr>
            <w:tcW w:w="0" w:type="auto"/>
            <w:tcBorders>
              <w:top w:val="single" w:sz="4" w:space="0" w:color="161616"/>
              <w:left w:val="single" w:sz="4" w:space="0" w:color="161616"/>
              <w:bottom w:val="single" w:sz="4" w:space="0" w:color="191616"/>
              <w:right w:val="single" w:sz="4" w:space="0" w:color="161616"/>
            </w:tcBorders>
            <w:vAlign w:val="center"/>
            <w:hideMark/>
          </w:tcPr>
          <w:p w14:paraId="314B5545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Inattention </w:t>
            </w:r>
          </w:p>
        </w:tc>
        <w:tc>
          <w:tcPr>
            <w:tcW w:w="0" w:type="auto"/>
            <w:tcBorders>
              <w:top w:val="single" w:sz="4" w:space="0" w:color="16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14:paraId="32130B9D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Underestimation of how long it takes to achieve a goal </w:t>
            </w:r>
          </w:p>
        </w:tc>
      </w:tr>
      <w:tr w:rsidR="002C2E96" w:rsidRPr="00340CF6" w14:paraId="72539A1B" w14:textId="77777777" w:rsidTr="0026234B">
        <w:tc>
          <w:tcPr>
            <w:tcW w:w="0" w:type="auto"/>
            <w:tcBorders>
              <w:top w:val="single" w:sz="4" w:space="0" w:color="191616"/>
              <w:left w:val="single" w:sz="4" w:space="0" w:color="161616"/>
              <w:bottom w:val="single" w:sz="4" w:space="0" w:color="191616"/>
              <w:right w:val="single" w:sz="4" w:space="0" w:color="161616"/>
            </w:tcBorders>
            <w:vAlign w:val="center"/>
            <w:hideMark/>
          </w:tcPr>
          <w:p w14:paraId="70032536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Not good at using words, written or spoken </w:t>
            </w:r>
          </w:p>
        </w:tc>
        <w:tc>
          <w:tcPr>
            <w:tcW w:w="0" w:type="auto"/>
            <w:tcBorders>
              <w:top w:val="single" w:sz="4" w:space="0" w:color="16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14:paraId="43B78419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Belief in hands on, practical experience rather than training </w:t>
            </w:r>
          </w:p>
        </w:tc>
      </w:tr>
      <w:tr w:rsidR="002C2E96" w:rsidRPr="00340CF6" w14:paraId="52E83FA3" w14:textId="77777777" w:rsidTr="0026234B">
        <w:tc>
          <w:tcPr>
            <w:tcW w:w="0" w:type="auto"/>
            <w:tcBorders>
              <w:top w:val="single" w:sz="4" w:space="0" w:color="191616"/>
              <w:left w:val="single" w:sz="4" w:space="0" w:color="191616"/>
              <w:bottom w:val="single" w:sz="4" w:space="0" w:color="161616"/>
              <w:right w:val="single" w:sz="4" w:space="0" w:color="191616"/>
            </w:tcBorders>
            <w:vAlign w:val="center"/>
            <w:hideMark/>
          </w:tcPr>
          <w:p w14:paraId="0C4BF4A6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Distorted sense of time – e.g. will spend hours playing a video game without realising how much time has passed </w:t>
            </w:r>
          </w:p>
        </w:tc>
        <w:tc>
          <w:tcPr>
            <w:tcW w:w="0" w:type="auto"/>
            <w:tcBorders>
              <w:top w:val="single" w:sz="4" w:space="0" w:color="161616"/>
              <w:left w:val="single" w:sz="4" w:space="0" w:color="191616"/>
              <w:bottom w:val="single" w:sz="4" w:space="0" w:color="191616"/>
              <w:right w:val="single" w:sz="4" w:space="0" w:color="191616"/>
            </w:tcBorders>
            <w:vAlign w:val="center"/>
            <w:hideMark/>
          </w:tcPr>
          <w:p w14:paraId="58F53B13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Immerses themselves in the job and often does not realise how much time has passed </w:t>
            </w:r>
          </w:p>
        </w:tc>
      </w:tr>
      <w:tr w:rsidR="002C2E96" w:rsidRPr="00340CF6" w14:paraId="2A9D5537" w14:textId="77777777" w:rsidTr="0026234B">
        <w:tc>
          <w:tcPr>
            <w:tcW w:w="0" w:type="auto"/>
            <w:tcBorders>
              <w:top w:val="single" w:sz="4" w:space="0" w:color="161616"/>
              <w:left w:val="single" w:sz="4" w:space="0" w:color="191616"/>
              <w:bottom w:val="single" w:sz="4" w:space="0" w:color="191616"/>
              <w:right w:val="single" w:sz="4" w:space="0" w:color="191616"/>
            </w:tcBorders>
            <w:vAlign w:val="center"/>
            <w:hideMark/>
          </w:tcPr>
          <w:p w14:paraId="32DE3418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Intrudes </w:t>
            </w:r>
          </w:p>
        </w:tc>
        <w:tc>
          <w:tcPr>
            <w:tcW w:w="0" w:type="auto"/>
            <w:tcBorders>
              <w:top w:val="single" w:sz="4" w:space="0" w:color="191616"/>
              <w:left w:val="single" w:sz="4" w:space="0" w:color="191616"/>
              <w:bottom w:val="single" w:sz="4" w:space="0" w:color="141414"/>
              <w:right w:val="single" w:sz="4" w:space="0" w:color="191616"/>
            </w:tcBorders>
            <w:vAlign w:val="center"/>
            <w:hideMark/>
          </w:tcPr>
          <w:p w14:paraId="11815B6E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Strong focus on customers and their needs </w:t>
            </w:r>
          </w:p>
        </w:tc>
      </w:tr>
      <w:tr w:rsidR="002C2E96" w:rsidRPr="00340CF6" w14:paraId="24F63181" w14:textId="77777777" w:rsidTr="0026234B">
        <w:tc>
          <w:tcPr>
            <w:tcW w:w="0" w:type="auto"/>
            <w:tcBorders>
              <w:top w:val="single" w:sz="4" w:space="0" w:color="191616"/>
              <w:left w:val="single" w:sz="4" w:space="0" w:color="191616"/>
              <w:bottom w:val="single" w:sz="4" w:space="0" w:color="161616"/>
              <w:right w:val="single" w:sz="4" w:space="0" w:color="191616"/>
            </w:tcBorders>
            <w:vAlign w:val="center"/>
            <w:hideMark/>
          </w:tcPr>
          <w:p w14:paraId="70DAF90B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Hands-on-learner </w:t>
            </w:r>
          </w:p>
        </w:tc>
        <w:tc>
          <w:tcPr>
            <w:tcW w:w="0" w:type="auto"/>
            <w:tcBorders>
              <w:top w:val="single" w:sz="4" w:space="0" w:color="141414"/>
              <w:left w:val="single" w:sz="4" w:space="0" w:color="191616"/>
              <w:bottom w:val="single" w:sz="4" w:space="0" w:color="161616"/>
              <w:right w:val="single" w:sz="4" w:space="0" w:color="191616"/>
            </w:tcBorders>
            <w:vAlign w:val="center"/>
            <w:hideMark/>
          </w:tcPr>
          <w:p w14:paraId="1B910193" w14:textId="77777777" w:rsidR="002C2E96" w:rsidRPr="00340CF6" w:rsidRDefault="002C2E96" w:rsidP="0026234B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</w:rPr>
            </w:pPr>
            <w:r w:rsidRPr="00340CF6">
              <w:rPr>
                <w:rFonts w:ascii="Times New Roman" w:eastAsia="SimSun" w:hAnsi="Times New Roman" w:cs="Times New Roman"/>
              </w:rPr>
              <w:t xml:space="preserve">Hands-on-manager </w:t>
            </w:r>
          </w:p>
        </w:tc>
      </w:tr>
    </w:tbl>
    <w:p w14:paraId="13D5F82F" w14:textId="77777777" w:rsidR="002C2E96" w:rsidRPr="00696C1B" w:rsidRDefault="002C2E96" w:rsidP="002C2E96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*</w:t>
      </w:r>
      <w:r w:rsidRPr="00696C1B">
        <w:rPr>
          <w:rFonts w:ascii="Times New Roman" w:eastAsia="SimSun" w:hAnsi="Times New Roman" w:cs="Times New Roman"/>
        </w:rPr>
        <w:t>Source: O’Connor 2002.</w:t>
      </w:r>
    </w:p>
    <w:p w14:paraId="129EE025" w14:textId="77777777" w:rsidR="002C2E96" w:rsidRPr="00340CF6" w:rsidRDefault="002C2E96" w:rsidP="002C2E96">
      <w:pPr>
        <w:rPr>
          <w:rFonts w:ascii="Times New Roman" w:hAnsi="Times New Roman" w:cs="Times New Roman"/>
          <w:sz w:val="32"/>
          <w:szCs w:val="32"/>
        </w:rPr>
      </w:pPr>
    </w:p>
    <w:p w14:paraId="7409A057" w14:textId="77777777" w:rsidR="002C2E96" w:rsidRPr="00696C1B" w:rsidRDefault="002C2E96" w:rsidP="002C2E96">
      <w:pPr>
        <w:pStyle w:val="ListParagraph"/>
        <w:widowControl w:val="0"/>
        <w:numPr>
          <w:ilvl w:val="0"/>
          <w:numId w:val="8"/>
        </w:numPr>
        <w:contextualSpacing w:val="0"/>
        <w:rPr>
          <w:rFonts w:ascii="Times New Roman" w:hAnsi="Times New Roman" w:cs="Times New Roman"/>
          <w:b/>
        </w:rPr>
      </w:pPr>
      <w:r w:rsidRPr="00696C1B">
        <w:rPr>
          <w:rFonts w:ascii="Times New Roman" w:hAnsi="Times New Roman" w:cs="Times New Roman"/>
          <w:b/>
        </w:rPr>
        <w:t>Cut-offs for Self-Care Behaviours</w:t>
      </w:r>
    </w:p>
    <w:p w14:paraId="30590C96" w14:textId="77777777" w:rsidR="002C2E96" w:rsidRPr="00340CF6" w:rsidRDefault="002C2E96" w:rsidP="002C2E96">
      <w:pPr>
        <w:pStyle w:val="ListParagraph"/>
        <w:ind w:left="480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2592"/>
        <w:gridCol w:w="2839"/>
      </w:tblGrid>
      <w:tr w:rsidR="002C2E96" w:rsidRPr="00340CF6" w14:paraId="6C95EFFC" w14:textId="77777777" w:rsidTr="0026234B">
        <w:tc>
          <w:tcPr>
            <w:tcW w:w="3085" w:type="dxa"/>
          </w:tcPr>
          <w:p w14:paraId="6344AE62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592" w:type="dxa"/>
          </w:tcPr>
          <w:p w14:paraId="5CE2C1E9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Low Frequency</w:t>
            </w:r>
          </w:p>
        </w:tc>
        <w:tc>
          <w:tcPr>
            <w:tcW w:w="2839" w:type="dxa"/>
          </w:tcPr>
          <w:p w14:paraId="0235FF75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High Frequency</w:t>
            </w:r>
          </w:p>
        </w:tc>
      </w:tr>
      <w:tr w:rsidR="002C2E96" w:rsidRPr="00340CF6" w14:paraId="17564BD0" w14:textId="77777777" w:rsidTr="0026234B">
        <w:tc>
          <w:tcPr>
            <w:tcW w:w="3085" w:type="dxa"/>
          </w:tcPr>
          <w:p w14:paraId="4F249780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Enough sleep</w:t>
            </w:r>
          </w:p>
        </w:tc>
        <w:tc>
          <w:tcPr>
            <w:tcW w:w="2592" w:type="dxa"/>
          </w:tcPr>
          <w:p w14:paraId="49D4EB22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340CF6">
              <w:rPr>
                <w:rFonts w:ascii="Times New Roman" w:hAnsi="Times New Roman" w:cs="Times New Roman"/>
              </w:rPr>
              <w:t xml:space="preserve"> 4 days (1, 2, 3)</w:t>
            </w:r>
          </w:p>
        </w:tc>
        <w:tc>
          <w:tcPr>
            <w:tcW w:w="2839" w:type="dxa"/>
          </w:tcPr>
          <w:p w14:paraId="084D44D5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340CF6">
              <w:rPr>
                <w:rFonts w:ascii="Times New Roman" w:hAnsi="Times New Roman" w:cs="Times New Roman"/>
              </w:rPr>
              <w:t xml:space="preserve"> 4 days (4, 5)</w:t>
            </w:r>
          </w:p>
        </w:tc>
      </w:tr>
      <w:tr w:rsidR="002C2E96" w:rsidRPr="00340CF6" w14:paraId="4AF4FBF4" w14:textId="77777777" w:rsidTr="0026234B">
        <w:tc>
          <w:tcPr>
            <w:tcW w:w="3085" w:type="dxa"/>
          </w:tcPr>
          <w:p w14:paraId="64A73963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Exercise more than 30 mins</w:t>
            </w:r>
          </w:p>
        </w:tc>
        <w:tc>
          <w:tcPr>
            <w:tcW w:w="2592" w:type="dxa"/>
          </w:tcPr>
          <w:p w14:paraId="7E516819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340CF6">
              <w:rPr>
                <w:rFonts w:ascii="Times New Roman" w:hAnsi="Times New Roman" w:cs="Times New Roman"/>
              </w:rPr>
              <w:t xml:space="preserve"> 2 days (1, 2)</w:t>
            </w:r>
          </w:p>
        </w:tc>
        <w:tc>
          <w:tcPr>
            <w:tcW w:w="2839" w:type="dxa"/>
          </w:tcPr>
          <w:p w14:paraId="14137ED2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340CF6">
              <w:rPr>
                <w:rFonts w:ascii="Times New Roman" w:hAnsi="Times New Roman" w:cs="Times New Roman"/>
              </w:rPr>
              <w:t xml:space="preserve"> 2 days (3, 4, 5)</w:t>
            </w:r>
          </w:p>
        </w:tc>
      </w:tr>
      <w:tr w:rsidR="002C2E96" w:rsidRPr="00340CF6" w14:paraId="5F85F5E5" w14:textId="77777777" w:rsidTr="0026234B">
        <w:trPr>
          <w:trHeight w:val="336"/>
        </w:trPr>
        <w:tc>
          <w:tcPr>
            <w:tcW w:w="3085" w:type="dxa"/>
          </w:tcPr>
          <w:p w14:paraId="3372AC4A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Yoga/meditation</w:t>
            </w:r>
          </w:p>
        </w:tc>
        <w:tc>
          <w:tcPr>
            <w:tcW w:w="2592" w:type="dxa"/>
          </w:tcPr>
          <w:p w14:paraId="514854E5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0 day (1)</w:t>
            </w:r>
          </w:p>
        </w:tc>
        <w:tc>
          <w:tcPr>
            <w:tcW w:w="2839" w:type="dxa"/>
          </w:tcPr>
          <w:p w14:paraId="5EEDB001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340CF6">
              <w:rPr>
                <w:rFonts w:ascii="Times New Roman" w:hAnsi="Times New Roman" w:cs="Times New Roman"/>
              </w:rPr>
              <w:t xml:space="preserve"> 1 day (2, 3, 4, 5)</w:t>
            </w:r>
          </w:p>
        </w:tc>
      </w:tr>
      <w:tr w:rsidR="002C2E96" w:rsidRPr="00340CF6" w14:paraId="78924531" w14:textId="77777777" w:rsidTr="0026234B">
        <w:trPr>
          <w:trHeight w:val="336"/>
        </w:trPr>
        <w:tc>
          <w:tcPr>
            <w:tcW w:w="3085" w:type="dxa"/>
          </w:tcPr>
          <w:p w14:paraId="313742BC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2592" w:type="dxa"/>
          </w:tcPr>
          <w:p w14:paraId="3007F965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0 day (1)</w:t>
            </w:r>
          </w:p>
        </w:tc>
        <w:tc>
          <w:tcPr>
            <w:tcW w:w="2839" w:type="dxa"/>
          </w:tcPr>
          <w:p w14:paraId="3CF75C07" w14:textId="77777777" w:rsidR="002C2E96" w:rsidRPr="00340CF6" w:rsidRDefault="002C2E96" w:rsidP="0026234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340CF6">
              <w:rPr>
                <w:rFonts w:ascii="Times New Roman" w:hAnsi="Times New Roman" w:cs="Times New Roman"/>
              </w:rPr>
              <w:t xml:space="preserve"> 1 day (2, 3, 4, 5)</w:t>
            </w:r>
          </w:p>
        </w:tc>
      </w:tr>
      <w:tr w:rsidR="002C2E96" w:rsidRPr="00340CF6" w14:paraId="6A27C18B" w14:textId="77777777" w:rsidTr="0026234B">
        <w:tc>
          <w:tcPr>
            <w:tcW w:w="3085" w:type="dxa"/>
          </w:tcPr>
          <w:p w14:paraId="1E75620A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Eat healthy food</w:t>
            </w:r>
          </w:p>
        </w:tc>
        <w:tc>
          <w:tcPr>
            <w:tcW w:w="2592" w:type="dxa"/>
          </w:tcPr>
          <w:p w14:paraId="183EC937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340CF6">
              <w:rPr>
                <w:rFonts w:ascii="Times New Roman" w:hAnsi="Times New Roman" w:cs="Times New Roman"/>
              </w:rPr>
              <w:t xml:space="preserve"> 4 days (1, 2, 3)</w:t>
            </w:r>
          </w:p>
        </w:tc>
        <w:tc>
          <w:tcPr>
            <w:tcW w:w="2839" w:type="dxa"/>
          </w:tcPr>
          <w:p w14:paraId="3BBA0392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340CF6">
              <w:rPr>
                <w:rFonts w:ascii="Times New Roman" w:hAnsi="Times New Roman" w:cs="Times New Roman"/>
              </w:rPr>
              <w:t xml:space="preserve"> 4 days (4, 5)</w:t>
            </w:r>
          </w:p>
        </w:tc>
      </w:tr>
      <w:tr w:rsidR="002C2E96" w:rsidRPr="00340CF6" w14:paraId="6FF0C7F2" w14:textId="77777777" w:rsidTr="0026234B">
        <w:tc>
          <w:tcPr>
            <w:tcW w:w="3085" w:type="dxa"/>
          </w:tcPr>
          <w:p w14:paraId="1238D29B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Smoke (unhealthy)</w:t>
            </w:r>
          </w:p>
        </w:tc>
        <w:tc>
          <w:tcPr>
            <w:tcW w:w="2592" w:type="dxa"/>
          </w:tcPr>
          <w:p w14:paraId="28F4475F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0 day (1)</w:t>
            </w:r>
          </w:p>
        </w:tc>
        <w:tc>
          <w:tcPr>
            <w:tcW w:w="2839" w:type="dxa"/>
          </w:tcPr>
          <w:p w14:paraId="3E62D0CB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340CF6">
              <w:rPr>
                <w:rFonts w:ascii="Times New Roman" w:hAnsi="Times New Roman" w:cs="Times New Roman"/>
              </w:rPr>
              <w:t xml:space="preserve"> 1 day (2, 3, 4, 5)</w:t>
            </w:r>
          </w:p>
        </w:tc>
      </w:tr>
      <w:tr w:rsidR="002C2E96" w:rsidRPr="00340CF6" w14:paraId="41490201" w14:textId="77777777" w:rsidTr="0026234B">
        <w:tc>
          <w:tcPr>
            <w:tcW w:w="3085" w:type="dxa"/>
          </w:tcPr>
          <w:p w14:paraId="033384B5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0CF6">
              <w:rPr>
                <w:rFonts w:ascii="Times New Roman" w:hAnsi="Times New Roman" w:cs="Times New Roman"/>
              </w:rPr>
              <w:t>Drink alcohols (unhealthy)</w:t>
            </w:r>
          </w:p>
        </w:tc>
        <w:tc>
          <w:tcPr>
            <w:tcW w:w="2592" w:type="dxa"/>
          </w:tcPr>
          <w:p w14:paraId="6A76B58B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340CF6">
              <w:rPr>
                <w:rFonts w:ascii="Times New Roman" w:hAnsi="Times New Roman" w:cs="Times New Roman"/>
              </w:rPr>
              <w:t xml:space="preserve"> 2 days (1, 2)</w:t>
            </w:r>
          </w:p>
        </w:tc>
        <w:tc>
          <w:tcPr>
            <w:tcW w:w="2839" w:type="dxa"/>
          </w:tcPr>
          <w:p w14:paraId="671F92A0" w14:textId="77777777" w:rsidR="002C2E96" w:rsidRPr="00340CF6" w:rsidRDefault="002C2E96" w:rsidP="0026234B">
            <w:pPr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340CF6">
              <w:rPr>
                <w:rFonts w:ascii="Times New Roman" w:hAnsi="Times New Roman" w:cs="Times New Roman"/>
              </w:rPr>
              <w:t xml:space="preserve"> 2 days (3, 4, 5)</w:t>
            </w:r>
          </w:p>
        </w:tc>
      </w:tr>
    </w:tbl>
    <w:p w14:paraId="28DEC033" w14:textId="77777777" w:rsidR="002C2E96" w:rsidRPr="00340CF6" w:rsidRDefault="002C2E96" w:rsidP="002C2E96">
      <w:pPr>
        <w:pStyle w:val="ListParagraph"/>
        <w:ind w:left="480"/>
        <w:rPr>
          <w:rFonts w:ascii="Times New Roman" w:hAnsi="Times New Roman" w:cs="Times New Roman"/>
          <w:sz w:val="28"/>
          <w:szCs w:val="28"/>
        </w:rPr>
      </w:pPr>
    </w:p>
    <w:p w14:paraId="04802438" w14:textId="77777777" w:rsidR="002C2E96" w:rsidRPr="009C5958" w:rsidRDefault="002C2E96" w:rsidP="002C2E96">
      <w:pPr>
        <w:pStyle w:val="ListParagraph"/>
        <w:widowControl w:val="0"/>
        <w:numPr>
          <w:ilvl w:val="0"/>
          <w:numId w:val="8"/>
        </w:numPr>
        <w:contextualSpacing w:val="0"/>
        <w:rPr>
          <w:rFonts w:ascii="Times New Roman" w:hAnsi="Times New Roman" w:cs="Times New Roman"/>
          <w:b/>
        </w:rPr>
      </w:pPr>
      <w:r w:rsidRPr="00696C1B">
        <w:rPr>
          <w:rFonts w:ascii="Times New Roman" w:hAnsi="Times New Roman" w:cs="Times New Roman"/>
          <w:b/>
        </w:rPr>
        <w:t>Selected Survey Questions</w:t>
      </w:r>
    </w:p>
    <w:p w14:paraId="42FA3AF5" w14:textId="77777777" w:rsidR="002C2E96" w:rsidRPr="00696C1B" w:rsidRDefault="002C2E96" w:rsidP="002C2E96">
      <w:pPr>
        <w:pStyle w:val="ListParagraph"/>
        <w:widowControl w:val="0"/>
        <w:numPr>
          <w:ilvl w:val="0"/>
          <w:numId w:val="9"/>
        </w:numPr>
        <w:contextualSpacing w:val="0"/>
        <w:rPr>
          <w:rFonts w:ascii="Times New Roman" w:hAnsi="Times New Roman" w:cs="Times New Roman"/>
          <w:b/>
        </w:rPr>
      </w:pPr>
      <w:r w:rsidRPr="00696C1B">
        <w:rPr>
          <w:rFonts w:ascii="Times New Roman" w:hAnsi="Times New Roman" w:cs="Times New Roman"/>
          <w:b/>
        </w:rPr>
        <w:t>Dyslexia</w:t>
      </w:r>
    </w:p>
    <w:p w14:paraId="14B48ED7" w14:textId="77777777" w:rsidR="002C2E96" w:rsidRPr="00696C1B" w:rsidRDefault="002C2E96" w:rsidP="002C2E96">
      <w:pPr>
        <w:spacing w:before="120"/>
        <w:ind w:right="72"/>
        <w:contextualSpacing/>
        <w:rPr>
          <w:rFonts w:ascii="Times New Roman" w:hAnsi="Times New Roman" w:cs="Times New Roman"/>
        </w:rPr>
      </w:pPr>
      <w:r w:rsidRPr="00696C1B">
        <w:rPr>
          <w:rFonts w:ascii="Times New Roman" w:hAnsi="Times New Roman" w:cs="Times New Roman"/>
        </w:rPr>
        <w:t>Please answer the following questions.</w:t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8"/>
        <w:gridCol w:w="1035"/>
        <w:gridCol w:w="1033"/>
      </w:tblGrid>
      <w:tr w:rsidR="002C2E96" w:rsidRPr="00340CF6" w14:paraId="52974943" w14:textId="77777777" w:rsidTr="00262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D88CAB" w14:textId="77777777" w:rsidR="002C2E96" w:rsidRPr="001D3835" w:rsidRDefault="002C2E96" w:rsidP="00262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996FAA" w14:textId="77777777" w:rsidR="002C2E96" w:rsidRPr="001D3835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5D83D5" w14:textId="77777777" w:rsidR="002C2E96" w:rsidRPr="001D3835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</w:tr>
      <w:tr w:rsidR="002C2E96" w:rsidRPr="00340CF6" w14:paraId="4A0C480F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E262BD" w14:textId="77777777" w:rsidR="002C2E96" w:rsidRPr="001D3835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find difficulty in telling left from right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F2A681" w14:textId="77777777" w:rsidR="002C2E96" w:rsidRPr="001D3835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EA8566" w14:textId="77777777" w:rsidR="002C2E96" w:rsidRPr="001D3835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58B3E8CB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355585" w14:textId="77777777" w:rsidR="002C2E96" w:rsidRPr="001D3835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Is map reading or finding your way to a strange place confusing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1EA2A4" w14:textId="77777777" w:rsidR="002C2E96" w:rsidRPr="001D3835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522074" w14:textId="77777777" w:rsidR="002C2E96" w:rsidRPr="001D3835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5AFCBFCA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F687BF" w14:textId="77777777" w:rsidR="002C2E96" w:rsidRPr="001D3835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take longer than you should to read a page of a book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C24F40" w14:textId="77777777" w:rsidR="002C2E96" w:rsidRPr="001D3835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67322D" w14:textId="77777777" w:rsidR="002C2E96" w:rsidRPr="001D3835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24B53C14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568140" w14:textId="77777777" w:rsidR="002C2E96" w:rsidRPr="001D3835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find it difficult to remember the meaning of what you have read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A9380F" w14:textId="77777777" w:rsidR="002C2E96" w:rsidRPr="001D3835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D8800C" w14:textId="77777777" w:rsidR="002C2E96" w:rsidRPr="001D3835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3538FB49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CE9E83" w14:textId="77777777" w:rsidR="002C2E96" w:rsidRPr="001D3835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dislike reading long books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A3D9DD" w14:textId="77777777" w:rsidR="002C2E96" w:rsidRPr="001D3835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E9B7B2" w14:textId="77777777" w:rsidR="002C2E96" w:rsidRPr="001D3835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65F39C63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0CEE44" w14:textId="77777777" w:rsidR="002C2E96" w:rsidRPr="001D3835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t>Is your spelling poor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1DA33D" w14:textId="77777777" w:rsidR="002C2E96" w:rsidRPr="001D3835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0C0A4B" w14:textId="77777777" w:rsidR="002C2E96" w:rsidRPr="001D3835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3EE40D55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C36432" w14:textId="77777777" w:rsidR="002C2E96" w:rsidRPr="001D3835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t>Is your handwriting difficult to read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E7B106" w14:textId="77777777" w:rsidR="002C2E96" w:rsidRPr="001D3835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7F0B5E" w14:textId="77777777" w:rsidR="002C2E96" w:rsidRPr="001D3835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4026EEB1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E05D34" w14:textId="77777777" w:rsidR="002C2E96" w:rsidRPr="001D3835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find it difficult to take messages on the telephone and pass them on correctly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64803D" w14:textId="77777777" w:rsidR="002C2E96" w:rsidRPr="001D3835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9870AA" w14:textId="77777777" w:rsidR="002C2E96" w:rsidRPr="001D3835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835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10F615BC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9FDA56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find it difficult to do sums in your head without using your fingers or paper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87ED81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AF6D05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7230856B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AC9A9F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When using the telephone, do you tend to get the numbers mixed up when you dial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B4B0FC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F68A9D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0BF3E246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7B58A6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mix up dates and times and miss appointments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04BF07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2170DF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1672472B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3C40F1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find forms difficult and confusing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942927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FBA192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382763DE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20EA1A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Do you mix up bus numbers like 95 and 59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C1CB1A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996E40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4C558C9C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2F1496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Did you find it hard to learn your multiplication tables at school?</w:t>
            </w:r>
          </w:p>
        </w:tc>
        <w:tc>
          <w:tcPr>
            <w:tcW w:w="5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35AFA2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9FBE55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</w:tbl>
    <w:p w14:paraId="09000C53" w14:textId="77777777" w:rsidR="002C2E96" w:rsidRPr="00340CF6" w:rsidRDefault="002C2E96" w:rsidP="002C2E96">
      <w:pPr>
        <w:rPr>
          <w:rFonts w:ascii="Times New Roman" w:hAnsi="Times New Roman" w:cs="Times New Roman"/>
          <w:b/>
        </w:rPr>
      </w:pPr>
    </w:p>
    <w:p w14:paraId="61E582D9" w14:textId="77777777" w:rsidR="002C2E96" w:rsidRPr="00991391" w:rsidRDefault="002C2E96" w:rsidP="002C2E96">
      <w:pPr>
        <w:pStyle w:val="ListParagraph"/>
        <w:widowControl w:val="0"/>
        <w:numPr>
          <w:ilvl w:val="0"/>
          <w:numId w:val="9"/>
        </w:numPr>
        <w:contextualSpacing w:val="0"/>
        <w:rPr>
          <w:rFonts w:ascii="Times New Roman" w:hAnsi="Times New Roman" w:cs="Times New Roman"/>
          <w:b/>
        </w:rPr>
      </w:pPr>
      <w:r w:rsidRPr="00991391">
        <w:rPr>
          <w:rFonts w:ascii="Times New Roman" w:hAnsi="Times New Roman" w:cs="Times New Roman"/>
          <w:b/>
        </w:rPr>
        <w:t>ADHD</w:t>
      </w:r>
    </w:p>
    <w:p w14:paraId="3CD9AF9A" w14:textId="77777777" w:rsidR="002C2E96" w:rsidRPr="00E64D99" w:rsidRDefault="002C2E96" w:rsidP="002C2E96">
      <w:pPr>
        <w:spacing w:before="120"/>
        <w:ind w:right="72"/>
        <w:contextualSpacing/>
        <w:rPr>
          <w:rFonts w:ascii="Times New Roman" w:hAnsi="Times New Roman" w:cs="Times New Roman"/>
        </w:rPr>
      </w:pPr>
      <w:r w:rsidRPr="00991391">
        <w:rPr>
          <w:rFonts w:ascii="Times New Roman" w:hAnsi="Times New Roman" w:cs="Times New Roman"/>
        </w:rPr>
        <w:t xml:space="preserve">Please answer these questions based on how often you have had these experiences during the </w:t>
      </w:r>
      <w:r w:rsidRPr="00991391">
        <w:rPr>
          <w:rFonts w:ascii="Times New Roman" w:hAnsi="Times New Roman" w:cs="Times New Roman"/>
          <w:u w:val="single"/>
        </w:rPr>
        <w:t>past 6 months</w:t>
      </w:r>
      <w:r w:rsidRPr="00991391">
        <w:rPr>
          <w:rFonts w:ascii="Times New Roman" w:hAnsi="Times New Roman" w:cs="Times New Roman"/>
        </w:rPr>
        <w:t>.</w:t>
      </w:r>
    </w:p>
    <w:tbl>
      <w:tblPr>
        <w:tblStyle w:val="LightGrid-Accent1"/>
        <w:tblW w:w="4990" w:type="pct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5484"/>
        <w:gridCol w:w="732"/>
        <w:gridCol w:w="731"/>
        <w:gridCol w:w="853"/>
        <w:gridCol w:w="610"/>
        <w:gridCol w:w="588"/>
      </w:tblGrid>
      <w:tr w:rsidR="002C2E96" w:rsidRPr="00340CF6" w14:paraId="18A37A10" w14:textId="77777777" w:rsidTr="00262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6326896" w14:textId="77777777" w:rsidR="002C2E96" w:rsidRPr="00340CF6" w:rsidRDefault="002C2E96" w:rsidP="00262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E2FA76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Never</w:t>
            </w:r>
          </w:p>
        </w:tc>
        <w:tc>
          <w:tcPr>
            <w:tcW w:w="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AF7501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Rarely</w:t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2289608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Someti-mes</w:t>
            </w:r>
          </w:p>
        </w:tc>
        <w:tc>
          <w:tcPr>
            <w:tcW w:w="33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A10959B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Often</w:t>
            </w:r>
          </w:p>
        </w:tc>
        <w:tc>
          <w:tcPr>
            <w:tcW w:w="3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948604E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Very often</w:t>
            </w:r>
          </w:p>
        </w:tc>
      </w:tr>
      <w:tr w:rsidR="002C2E96" w:rsidRPr="00340CF6" w14:paraId="4196F9CC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28E769A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Trouble wrapping up the final details of a project, once the challenging parts have been done.</w:t>
            </w:r>
          </w:p>
        </w:tc>
        <w:tc>
          <w:tcPr>
            <w:tcW w:w="40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E68D407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9AE177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EC872AB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3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AE3B4D5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C9D1762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2DC34CE9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7F9CFDD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Difficulty getting things in order when you have to do a task that requires organization.</w:t>
            </w:r>
          </w:p>
        </w:tc>
        <w:tc>
          <w:tcPr>
            <w:tcW w:w="40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5A83970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1B04399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21E0A1E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3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576E9F3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FA134C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49906695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86A5BB0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Problems remembering appointments or obligations.</w:t>
            </w:r>
          </w:p>
        </w:tc>
        <w:tc>
          <w:tcPr>
            <w:tcW w:w="40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34C4EFE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7F613C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EC1F10C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3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1492051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D69A94B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638253BE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3BC2EC8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Avoid or delay getting started when you have a task that requires a lot of thought.</w:t>
            </w:r>
          </w:p>
        </w:tc>
        <w:tc>
          <w:tcPr>
            <w:tcW w:w="40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55B8187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284EDD6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0A503C3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3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58DFB39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2EB9A11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2C4D211E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9D38A80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Fidget or squirm with your hands or feet when you have to sit down for a long time.</w:t>
            </w:r>
          </w:p>
        </w:tc>
        <w:tc>
          <w:tcPr>
            <w:tcW w:w="40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375083F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BCA3820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7D7D1EE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3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9D7B0A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D8617D5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61F13513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5FC5477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Feel overly active and compelled to do things, like you were driven by a motor.</w:t>
            </w:r>
          </w:p>
        </w:tc>
        <w:tc>
          <w:tcPr>
            <w:tcW w:w="40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412787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0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965F20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5CC3CD9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3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7470BBB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B99AF91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</w:tbl>
    <w:p w14:paraId="7D8E0D37" w14:textId="77777777" w:rsidR="002C2E96" w:rsidRPr="00340CF6" w:rsidRDefault="002C2E96" w:rsidP="002C2E96">
      <w:pPr>
        <w:rPr>
          <w:rFonts w:ascii="Times New Roman" w:hAnsi="Times New Roman" w:cs="Times New Roman"/>
        </w:rPr>
      </w:pPr>
    </w:p>
    <w:p w14:paraId="4D9DE5B9" w14:textId="77777777" w:rsidR="002C2E96" w:rsidRPr="001D3835" w:rsidRDefault="002C2E96" w:rsidP="002C2E96">
      <w:pPr>
        <w:pStyle w:val="ListParagraph"/>
        <w:widowControl w:val="0"/>
        <w:numPr>
          <w:ilvl w:val="0"/>
          <w:numId w:val="9"/>
        </w:numPr>
        <w:contextualSpacing w:val="0"/>
        <w:rPr>
          <w:rFonts w:ascii="Times New Roman" w:hAnsi="Times New Roman" w:cs="Times New Roman"/>
          <w:b/>
        </w:rPr>
      </w:pPr>
      <w:r w:rsidRPr="001D3835">
        <w:rPr>
          <w:rFonts w:ascii="Times New Roman" w:hAnsi="Times New Roman" w:cs="Times New Roman"/>
          <w:b/>
        </w:rPr>
        <w:t>Wellbeing</w:t>
      </w:r>
    </w:p>
    <w:p w14:paraId="3D82D608" w14:textId="77777777" w:rsidR="002C2E96" w:rsidRPr="00991391" w:rsidRDefault="002C2E96" w:rsidP="002C2E96">
      <w:pPr>
        <w:spacing w:before="120"/>
        <w:ind w:right="72"/>
        <w:contextualSpacing/>
        <w:rPr>
          <w:rFonts w:ascii="Times New Roman" w:hAnsi="Times New Roman" w:cs="Times New Roman"/>
        </w:rPr>
      </w:pPr>
      <w:r w:rsidRPr="00991391">
        <w:rPr>
          <w:rFonts w:ascii="Times New Roman" w:hAnsi="Times New Roman" w:cs="Times New Roman"/>
        </w:rPr>
        <w:t>How would you rate the following statements concerning your life overall?</w:t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3571"/>
        <w:gridCol w:w="837"/>
        <w:gridCol w:w="863"/>
        <w:gridCol w:w="810"/>
        <w:gridCol w:w="730"/>
        <w:gridCol w:w="771"/>
        <w:gridCol w:w="597"/>
        <w:gridCol w:w="837"/>
      </w:tblGrid>
      <w:tr w:rsidR="002C2E96" w:rsidRPr="00340CF6" w14:paraId="2193B801" w14:textId="77777777" w:rsidTr="00262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F59B2FE" w14:textId="77777777" w:rsidR="002C2E96" w:rsidRPr="00340CF6" w:rsidRDefault="002C2E96" w:rsidP="00262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F349C0F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Strongly disagree</w:t>
            </w:r>
          </w:p>
        </w:tc>
        <w:tc>
          <w:tcPr>
            <w:tcW w:w="3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053A07F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Disagree</w:t>
            </w:r>
          </w:p>
        </w:tc>
        <w:tc>
          <w:tcPr>
            <w:tcW w:w="3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341190E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Slightly disagree</w:t>
            </w:r>
          </w:p>
        </w:tc>
        <w:tc>
          <w:tcPr>
            <w:tcW w:w="3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36AFDBD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Neutral</w:t>
            </w:r>
          </w:p>
        </w:tc>
        <w:tc>
          <w:tcPr>
            <w:tcW w:w="35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A94F25C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Slightly agree</w:t>
            </w:r>
          </w:p>
        </w:tc>
        <w:tc>
          <w:tcPr>
            <w:tcW w:w="35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F227DD2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Agree</w:t>
            </w:r>
          </w:p>
        </w:tc>
        <w:tc>
          <w:tcPr>
            <w:tcW w:w="3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941EFA7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Strongly agree</w:t>
            </w:r>
          </w:p>
        </w:tc>
      </w:tr>
      <w:tr w:rsidR="002C2E96" w:rsidRPr="00340CF6" w14:paraId="776C17AD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vAlign w:val="center"/>
          </w:tcPr>
          <w:p w14:paraId="3B06CC24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In most ways my life is close to my ideal.</w:t>
            </w:r>
          </w:p>
        </w:tc>
        <w:tc>
          <w:tcPr>
            <w:tcW w:w="368" w:type="pct"/>
            <w:vAlign w:val="center"/>
          </w:tcPr>
          <w:p w14:paraId="0ED24963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5" w:type="pct"/>
            <w:vAlign w:val="center"/>
          </w:tcPr>
          <w:p w14:paraId="3456194E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68" w:type="pct"/>
            <w:vAlign w:val="center"/>
          </w:tcPr>
          <w:p w14:paraId="6615A3F8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1" w:type="pct"/>
            <w:vAlign w:val="center"/>
          </w:tcPr>
          <w:p w14:paraId="67404ABE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vAlign w:val="center"/>
          </w:tcPr>
          <w:p w14:paraId="28803936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vAlign w:val="center"/>
          </w:tcPr>
          <w:p w14:paraId="5A1F8C74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9" w:type="pct"/>
            <w:vAlign w:val="center"/>
          </w:tcPr>
          <w:p w14:paraId="075C350E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11263D32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8D52D87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The conditions of my life are excellent.</w:t>
            </w:r>
          </w:p>
        </w:tc>
        <w:tc>
          <w:tcPr>
            <w:tcW w:w="3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5405A3F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D32AA8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0184DF8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F73DBE4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AC78787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3A73B62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19DE350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05B20EA0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vAlign w:val="center"/>
          </w:tcPr>
          <w:p w14:paraId="0306656F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I am satisfied with my life.</w:t>
            </w:r>
          </w:p>
        </w:tc>
        <w:tc>
          <w:tcPr>
            <w:tcW w:w="368" w:type="pct"/>
            <w:vAlign w:val="center"/>
          </w:tcPr>
          <w:p w14:paraId="276E04A1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5" w:type="pct"/>
            <w:vAlign w:val="center"/>
          </w:tcPr>
          <w:p w14:paraId="42B45BE6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68" w:type="pct"/>
            <w:vAlign w:val="center"/>
          </w:tcPr>
          <w:p w14:paraId="1C365502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1" w:type="pct"/>
            <w:vAlign w:val="center"/>
          </w:tcPr>
          <w:p w14:paraId="6B67E805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vAlign w:val="center"/>
          </w:tcPr>
          <w:p w14:paraId="0C3CEDCC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vAlign w:val="center"/>
          </w:tcPr>
          <w:p w14:paraId="187B66D4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9" w:type="pct"/>
            <w:vAlign w:val="center"/>
          </w:tcPr>
          <w:p w14:paraId="5124A3F0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5934FBB1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AE7BAD6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o far I have gotten the important things I want in life.</w:t>
            </w:r>
          </w:p>
        </w:tc>
        <w:tc>
          <w:tcPr>
            <w:tcW w:w="3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6F76BC0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CED6D95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B91B5E2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FFB8740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808E85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1E8704A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D2896FB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47A19EEB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pct"/>
            <w:vAlign w:val="center"/>
          </w:tcPr>
          <w:p w14:paraId="60A88D57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If I could live my life over, I would change almost nothing.</w:t>
            </w:r>
          </w:p>
        </w:tc>
        <w:tc>
          <w:tcPr>
            <w:tcW w:w="368" w:type="pct"/>
            <w:vAlign w:val="center"/>
          </w:tcPr>
          <w:p w14:paraId="3D432CDB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5" w:type="pct"/>
            <w:vAlign w:val="center"/>
          </w:tcPr>
          <w:p w14:paraId="551C96C3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68" w:type="pct"/>
            <w:vAlign w:val="center"/>
          </w:tcPr>
          <w:p w14:paraId="44D0A270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1" w:type="pct"/>
            <w:vAlign w:val="center"/>
          </w:tcPr>
          <w:p w14:paraId="12F4763C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vAlign w:val="center"/>
          </w:tcPr>
          <w:p w14:paraId="4768A394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58" w:type="pct"/>
            <w:vAlign w:val="center"/>
          </w:tcPr>
          <w:p w14:paraId="14583F0F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79" w:type="pct"/>
            <w:vAlign w:val="center"/>
          </w:tcPr>
          <w:p w14:paraId="1877D135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</w:tbl>
    <w:p w14:paraId="1E5A6DD9" w14:textId="77777777" w:rsidR="002C2E96" w:rsidRDefault="002C2E96" w:rsidP="002C2E96">
      <w:pPr>
        <w:pStyle w:val="ListParagraph"/>
        <w:ind w:left="480"/>
        <w:rPr>
          <w:rFonts w:ascii="Times New Roman" w:hAnsi="Times New Roman" w:cs="Times New Roman"/>
          <w:b/>
        </w:rPr>
      </w:pPr>
    </w:p>
    <w:p w14:paraId="0E34D475" w14:textId="77777777" w:rsidR="002C2E96" w:rsidRPr="00991391" w:rsidRDefault="002C2E96" w:rsidP="002C2E96">
      <w:pPr>
        <w:pStyle w:val="ListParagraph"/>
        <w:widowControl w:val="0"/>
        <w:numPr>
          <w:ilvl w:val="0"/>
          <w:numId w:val="9"/>
        </w:numPr>
        <w:contextualSpacing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lf-C</w:t>
      </w:r>
      <w:r w:rsidRPr="00991391">
        <w:rPr>
          <w:rFonts w:ascii="Times New Roman" w:hAnsi="Times New Roman" w:cs="Times New Roman"/>
          <w:b/>
        </w:rPr>
        <w:t>are</w:t>
      </w:r>
    </w:p>
    <w:p w14:paraId="1BC74FF1" w14:textId="77777777" w:rsidR="002C2E96" w:rsidRPr="00340CF6" w:rsidRDefault="002C2E96" w:rsidP="002C2E96">
      <w:pPr>
        <w:spacing w:before="120"/>
        <w:ind w:right="72"/>
        <w:contextualSpacing/>
        <w:rPr>
          <w:rFonts w:ascii="Times New Roman" w:hAnsi="Times New Roman" w:cs="Times New Roman"/>
        </w:rPr>
      </w:pPr>
      <w:r w:rsidRPr="00991391">
        <w:rPr>
          <w:rFonts w:ascii="Times New Roman" w:hAnsi="Times New Roman" w:cs="Times New Roman"/>
        </w:rPr>
        <w:t xml:space="preserve">This </w:t>
      </w:r>
      <w:r w:rsidRPr="00991391">
        <w:rPr>
          <w:rFonts w:ascii="Times New Roman" w:hAnsi="Times New Roman" w:cs="Times New Roman"/>
          <w:u w:val="single"/>
        </w:rPr>
        <w:t>past week</w:t>
      </w:r>
      <w:r w:rsidRPr="00991391">
        <w:rPr>
          <w:rFonts w:ascii="Times New Roman" w:hAnsi="Times New Roman" w:cs="Times New Roman"/>
        </w:rPr>
        <w:t>, how many days did you do the following?</w:t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4883"/>
        <w:gridCol w:w="855"/>
        <w:gridCol w:w="863"/>
        <w:gridCol w:w="851"/>
        <w:gridCol w:w="613"/>
        <w:gridCol w:w="951"/>
      </w:tblGrid>
      <w:tr w:rsidR="002C2E96" w:rsidRPr="00340CF6" w14:paraId="4291CE15" w14:textId="77777777" w:rsidTr="00262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52964F" w14:textId="77777777" w:rsidR="002C2E96" w:rsidRPr="00340CF6" w:rsidRDefault="002C2E96" w:rsidP="00262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35D32A9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Strongly disagree</w:t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96D4EB1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Disagree</w:t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70B937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Neutral</w:t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7E2F72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Agree</w:t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EF18A8" w14:textId="77777777" w:rsidR="002C2E96" w:rsidRPr="00340CF6" w:rsidRDefault="002C2E96" w:rsidP="00262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Strongly agree</w:t>
            </w:r>
          </w:p>
        </w:tc>
      </w:tr>
      <w:tr w:rsidR="002C2E96" w:rsidRPr="00340CF6" w14:paraId="7924F522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E9BC894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Got sufficient sleep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96AC482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019B0C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8A603D0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3ECFDFB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5D86199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78A597D6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9DD0F4B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Exercised for at least 30 minutes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A06020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3948816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4359360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663AC7A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8DCC605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64ADFD47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3BEEDC6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Practiced muscle relaxation, yoga or meditation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EB47050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B458D6B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64F3257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74AFFCF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34477A0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1F666511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DA89ED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Ate foods that I know are detrimental to my health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7EA099D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87F8E93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8D7345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D8BFE0E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E9E0659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20079FF1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64003C2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Got support from a network of caring people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DD075C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70451D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184A91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EF17F22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1A708C1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12CC6DF4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F8FB37F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Expressed my emotions and discussed my problems and concerns with people close to me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6E5EBE6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D97AB72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E992CE7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55C5063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184E830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51C72402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7A2EE80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Tried to find comfort in my religion or spiritual beliefs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A47B91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1254610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DFDAC3B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7C513CC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E955412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0F760EA0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FBD4906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Drank 2 or more alcoholic drinks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BA76562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FE96A9E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8AC1FB8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E499409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7C0EDF9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511415E9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F1BC733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Smoked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7B5B669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23AD8B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C56757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1A5723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D8DB98C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7F11306C" w14:textId="77777777" w:rsidTr="002623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A99749F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Used other recreational drugs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C1BBD98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F455527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1E05FFA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7CEFD78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ADEC3FA" w14:textId="77777777" w:rsidR="002C2E96" w:rsidRPr="00340CF6" w:rsidRDefault="002C2E96" w:rsidP="002623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  <w:tr w:rsidR="002C2E96" w:rsidRPr="00340CF6" w14:paraId="0DA5E02F" w14:textId="77777777" w:rsidTr="00262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17BA0EF" w14:textId="77777777" w:rsidR="002C2E96" w:rsidRPr="00340CF6" w:rsidRDefault="002C2E96" w:rsidP="002623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b w:val="0"/>
                <w:sz w:val="24"/>
                <w:szCs w:val="24"/>
              </w:rPr>
              <w:t>Stood up for myself, saying "no" when I needed to.</w:t>
            </w:r>
          </w:p>
        </w:tc>
        <w:tc>
          <w:tcPr>
            <w:tcW w:w="4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ED9DADA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AD917F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4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BB386BB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3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144ACB9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2A2E131" w14:textId="77777777" w:rsidR="002C2E96" w:rsidRPr="00340CF6" w:rsidRDefault="002C2E96" w:rsidP="00262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CF6">
              <w:rPr>
                <w:rFonts w:ascii="Times New Roman" w:hAnsi="Times New Roman" w:cs="Times New Roman"/>
                <w:sz w:val="24"/>
                <w:szCs w:val="24"/>
              </w:rPr>
              <w:sym w:font="Wingdings" w:char="F0A6"/>
            </w:r>
          </w:p>
        </w:tc>
      </w:tr>
    </w:tbl>
    <w:p w14:paraId="2B59ADB2" w14:textId="152C1301" w:rsidR="0045354C" w:rsidRPr="002C2E96" w:rsidRDefault="0045354C" w:rsidP="00B323B4">
      <w:pPr>
        <w:jc w:val="both"/>
        <w:rPr>
          <w:rFonts w:ascii="Times New Roman" w:hAnsi="Times New Roman" w:cs="Times New Roman"/>
        </w:rPr>
      </w:pPr>
    </w:p>
    <w:sectPr w:rsidR="0045354C" w:rsidRPr="002C2E96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0D34C" w14:textId="77777777" w:rsidR="00CD26B9" w:rsidRDefault="00CD26B9" w:rsidP="00CE5693">
      <w:r>
        <w:separator/>
      </w:r>
    </w:p>
  </w:endnote>
  <w:endnote w:type="continuationSeparator" w:id="0">
    <w:p w14:paraId="4663EAE0" w14:textId="77777777" w:rsidR="00CD26B9" w:rsidRDefault="00CD26B9" w:rsidP="00CE5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4AB94" w14:textId="77777777" w:rsidR="00CD26B9" w:rsidRDefault="00CD26B9" w:rsidP="00CE5693">
      <w:r>
        <w:separator/>
      </w:r>
    </w:p>
  </w:footnote>
  <w:footnote w:type="continuationSeparator" w:id="0">
    <w:p w14:paraId="0B72B08B" w14:textId="77777777" w:rsidR="00CD26B9" w:rsidRDefault="00CD26B9" w:rsidP="00CE56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9F9A0" w14:textId="56D7557B" w:rsidR="0045354C" w:rsidRPr="00A115E0" w:rsidRDefault="00A115E0" w:rsidP="00CB5934">
    <w:pPr>
      <w:pStyle w:val="Header"/>
      <w:jc w:val="right"/>
      <w:rPr>
        <w:rFonts w:ascii="Times New Roman" w:hAnsi="Times New Roman" w:cs="Times New Roman"/>
        <w:sz w:val="19"/>
        <w:szCs w:val="19"/>
        <w:u w:val="single"/>
        <w:lang w:val="en-US"/>
      </w:rPr>
    </w:pPr>
    <w:r>
      <w:rPr>
        <w:rFonts w:ascii="Times New Roman" w:hAnsi="Times New Roman" w:cs="Times New Roman"/>
        <w:sz w:val="19"/>
        <w:szCs w:val="19"/>
        <w:u w:val="single"/>
        <w:lang w:val="en-US"/>
      </w:rPr>
      <w:t>]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877CD"/>
    <w:multiLevelType w:val="multilevel"/>
    <w:tmpl w:val="98823C6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9E27B5"/>
    <w:multiLevelType w:val="hybridMultilevel"/>
    <w:tmpl w:val="0FBAAB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90145"/>
    <w:multiLevelType w:val="multilevel"/>
    <w:tmpl w:val="E57A00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CB2366"/>
    <w:multiLevelType w:val="multilevel"/>
    <w:tmpl w:val="913055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BB36E5"/>
    <w:multiLevelType w:val="hybridMultilevel"/>
    <w:tmpl w:val="ED8A8872"/>
    <w:lvl w:ilvl="0" w:tplc="DFE2758C">
      <w:start w:val="1"/>
      <w:numFmt w:val="upperLetter"/>
      <w:lvlText w:val="%1．"/>
      <w:lvlJc w:val="left"/>
      <w:pPr>
        <w:ind w:left="480" w:hanging="48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2ED4D2A"/>
    <w:multiLevelType w:val="multilevel"/>
    <w:tmpl w:val="0D908B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935C65"/>
    <w:multiLevelType w:val="multilevel"/>
    <w:tmpl w:val="C4AEE1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614C7B53"/>
    <w:multiLevelType w:val="hybridMultilevel"/>
    <w:tmpl w:val="D26E5088"/>
    <w:lvl w:ilvl="0" w:tplc="5C267C82">
      <w:start w:val="1"/>
      <w:numFmt w:val="decimal"/>
      <w:lvlText w:val="【%1】."/>
      <w:lvlJc w:val="left"/>
      <w:pPr>
        <w:ind w:left="480" w:hanging="480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CA248B6"/>
    <w:multiLevelType w:val="hybridMultilevel"/>
    <w:tmpl w:val="3F1ECE14"/>
    <w:lvl w:ilvl="0" w:tplc="04090019">
      <w:start w:val="1"/>
      <w:numFmt w:val="lowerLetter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2"/>
  </w:num>
  <w:num w:numId="4">
    <w:abstractNumId w:val="3"/>
  </w:num>
  <w:num w:numId="5">
    <w:abstractNumId w:val="5"/>
  </w:num>
  <w:num w:numId="6">
    <w:abstractNumId w:val="1"/>
  </w:num>
  <w:num w:numId="7">
    <w:abstractNumId w:val="7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rpaafz5rx2peww515azsgaa9sw0faae52&quot;&gt;My EndNote well being-Saved&lt;record-ids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797&lt;/item&gt;&lt;item&gt;799&lt;/item&gt;&lt;item&gt;800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7&lt;/item&gt;&lt;item&gt;838&lt;/item&gt;&lt;item&gt;839&lt;/item&gt;&lt;item&gt;841&lt;/item&gt;&lt;item&gt;842&lt;/item&gt;&lt;item&gt;843&lt;/item&gt;&lt;item&gt;844&lt;/item&gt;&lt;item&gt;845&lt;/item&gt;&lt;/record-ids&gt;&lt;/item&gt;&lt;/Libraries&gt;"/>
  </w:docVars>
  <w:rsids>
    <w:rsidRoot w:val="00E858C8"/>
    <w:rsid w:val="000014D2"/>
    <w:rsid w:val="000211A6"/>
    <w:rsid w:val="00037494"/>
    <w:rsid w:val="0004121C"/>
    <w:rsid w:val="0005078C"/>
    <w:rsid w:val="00073174"/>
    <w:rsid w:val="00082474"/>
    <w:rsid w:val="00086D33"/>
    <w:rsid w:val="00087893"/>
    <w:rsid w:val="000A0D2F"/>
    <w:rsid w:val="000C0898"/>
    <w:rsid w:val="000D171D"/>
    <w:rsid w:val="000D7D63"/>
    <w:rsid w:val="000E7626"/>
    <w:rsid w:val="000F6388"/>
    <w:rsid w:val="000F6B55"/>
    <w:rsid w:val="00100705"/>
    <w:rsid w:val="00121B70"/>
    <w:rsid w:val="00124609"/>
    <w:rsid w:val="0012577C"/>
    <w:rsid w:val="0012618A"/>
    <w:rsid w:val="0013306D"/>
    <w:rsid w:val="001359B5"/>
    <w:rsid w:val="00145649"/>
    <w:rsid w:val="00155777"/>
    <w:rsid w:val="00164B0E"/>
    <w:rsid w:val="00165A27"/>
    <w:rsid w:val="00196DE9"/>
    <w:rsid w:val="001A23F3"/>
    <w:rsid w:val="001A5ECE"/>
    <w:rsid w:val="001F3B39"/>
    <w:rsid w:val="001F5CDF"/>
    <w:rsid w:val="001F674E"/>
    <w:rsid w:val="001F72D0"/>
    <w:rsid w:val="002116A3"/>
    <w:rsid w:val="0022368A"/>
    <w:rsid w:val="0023213D"/>
    <w:rsid w:val="00250D36"/>
    <w:rsid w:val="002667C8"/>
    <w:rsid w:val="00284531"/>
    <w:rsid w:val="002A0823"/>
    <w:rsid w:val="002C006F"/>
    <w:rsid w:val="002C2E96"/>
    <w:rsid w:val="002C68C8"/>
    <w:rsid w:val="002D3FD8"/>
    <w:rsid w:val="002E5131"/>
    <w:rsid w:val="002F0519"/>
    <w:rsid w:val="0031783E"/>
    <w:rsid w:val="003201B6"/>
    <w:rsid w:val="003343A5"/>
    <w:rsid w:val="003356AB"/>
    <w:rsid w:val="00336349"/>
    <w:rsid w:val="003370C2"/>
    <w:rsid w:val="0033748D"/>
    <w:rsid w:val="0034493D"/>
    <w:rsid w:val="00365F43"/>
    <w:rsid w:val="003855CA"/>
    <w:rsid w:val="003856BA"/>
    <w:rsid w:val="00396EE9"/>
    <w:rsid w:val="003F79F0"/>
    <w:rsid w:val="00401777"/>
    <w:rsid w:val="00411632"/>
    <w:rsid w:val="00414BD9"/>
    <w:rsid w:val="00420097"/>
    <w:rsid w:val="00424155"/>
    <w:rsid w:val="00432C7E"/>
    <w:rsid w:val="00436466"/>
    <w:rsid w:val="00450500"/>
    <w:rsid w:val="0045354C"/>
    <w:rsid w:val="00453878"/>
    <w:rsid w:val="00454B57"/>
    <w:rsid w:val="004608EA"/>
    <w:rsid w:val="00486604"/>
    <w:rsid w:val="0049586C"/>
    <w:rsid w:val="00496B30"/>
    <w:rsid w:val="004B3984"/>
    <w:rsid w:val="004B75A6"/>
    <w:rsid w:val="004C77DF"/>
    <w:rsid w:val="004D519A"/>
    <w:rsid w:val="004D5BA3"/>
    <w:rsid w:val="004D726A"/>
    <w:rsid w:val="004F0F85"/>
    <w:rsid w:val="005248FC"/>
    <w:rsid w:val="0055027B"/>
    <w:rsid w:val="0056208B"/>
    <w:rsid w:val="00567A41"/>
    <w:rsid w:val="005A58B4"/>
    <w:rsid w:val="005C0584"/>
    <w:rsid w:val="005C2A58"/>
    <w:rsid w:val="005E01FB"/>
    <w:rsid w:val="005E3F77"/>
    <w:rsid w:val="005F3AB8"/>
    <w:rsid w:val="00610E75"/>
    <w:rsid w:val="00612C9B"/>
    <w:rsid w:val="00613956"/>
    <w:rsid w:val="0062532E"/>
    <w:rsid w:val="006633C2"/>
    <w:rsid w:val="00692F85"/>
    <w:rsid w:val="006933A0"/>
    <w:rsid w:val="00696C1B"/>
    <w:rsid w:val="006B05B5"/>
    <w:rsid w:val="006D2060"/>
    <w:rsid w:val="006E1A77"/>
    <w:rsid w:val="00717D79"/>
    <w:rsid w:val="007212BB"/>
    <w:rsid w:val="00741D21"/>
    <w:rsid w:val="00744E62"/>
    <w:rsid w:val="00791B62"/>
    <w:rsid w:val="007927A7"/>
    <w:rsid w:val="007961F9"/>
    <w:rsid w:val="007B61CE"/>
    <w:rsid w:val="007C4B66"/>
    <w:rsid w:val="007D59F5"/>
    <w:rsid w:val="007E196D"/>
    <w:rsid w:val="007E1F52"/>
    <w:rsid w:val="00810B1A"/>
    <w:rsid w:val="00812567"/>
    <w:rsid w:val="008306A0"/>
    <w:rsid w:val="008323E9"/>
    <w:rsid w:val="008412A3"/>
    <w:rsid w:val="00855992"/>
    <w:rsid w:val="008569A7"/>
    <w:rsid w:val="00883C01"/>
    <w:rsid w:val="00893C38"/>
    <w:rsid w:val="008956E4"/>
    <w:rsid w:val="008A7BDD"/>
    <w:rsid w:val="008B449D"/>
    <w:rsid w:val="008C2681"/>
    <w:rsid w:val="008D5FF7"/>
    <w:rsid w:val="008D7957"/>
    <w:rsid w:val="008E5BF6"/>
    <w:rsid w:val="008F0CDA"/>
    <w:rsid w:val="008F7AB3"/>
    <w:rsid w:val="00906D32"/>
    <w:rsid w:val="0092571F"/>
    <w:rsid w:val="00932F8C"/>
    <w:rsid w:val="0094212C"/>
    <w:rsid w:val="0095267C"/>
    <w:rsid w:val="009571F6"/>
    <w:rsid w:val="0097537E"/>
    <w:rsid w:val="009814D0"/>
    <w:rsid w:val="009A0A96"/>
    <w:rsid w:val="009A39E0"/>
    <w:rsid w:val="009B4F40"/>
    <w:rsid w:val="009B75F2"/>
    <w:rsid w:val="009C2707"/>
    <w:rsid w:val="009C5958"/>
    <w:rsid w:val="009E6BDC"/>
    <w:rsid w:val="009F0F5D"/>
    <w:rsid w:val="00A115E0"/>
    <w:rsid w:val="00A20041"/>
    <w:rsid w:val="00A24F25"/>
    <w:rsid w:val="00A2512D"/>
    <w:rsid w:val="00A40A25"/>
    <w:rsid w:val="00A56D6A"/>
    <w:rsid w:val="00A66CCA"/>
    <w:rsid w:val="00A8201D"/>
    <w:rsid w:val="00A827A8"/>
    <w:rsid w:val="00A8730E"/>
    <w:rsid w:val="00AC0234"/>
    <w:rsid w:val="00AC41FD"/>
    <w:rsid w:val="00AD3C76"/>
    <w:rsid w:val="00AE52DE"/>
    <w:rsid w:val="00AE7B7B"/>
    <w:rsid w:val="00B03F98"/>
    <w:rsid w:val="00B0587D"/>
    <w:rsid w:val="00B10D74"/>
    <w:rsid w:val="00B15CC9"/>
    <w:rsid w:val="00B323B4"/>
    <w:rsid w:val="00B40274"/>
    <w:rsid w:val="00B430BC"/>
    <w:rsid w:val="00B50B65"/>
    <w:rsid w:val="00B51319"/>
    <w:rsid w:val="00B75AAE"/>
    <w:rsid w:val="00B832BA"/>
    <w:rsid w:val="00B93701"/>
    <w:rsid w:val="00BA7D1A"/>
    <w:rsid w:val="00BB06FD"/>
    <w:rsid w:val="00BB65DF"/>
    <w:rsid w:val="00BE312E"/>
    <w:rsid w:val="00C143EA"/>
    <w:rsid w:val="00C20C52"/>
    <w:rsid w:val="00C244A5"/>
    <w:rsid w:val="00C2530E"/>
    <w:rsid w:val="00C275BC"/>
    <w:rsid w:val="00C36FCD"/>
    <w:rsid w:val="00C40104"/>
    <w:rsid w:val="00C41DAC"/>
    <w:rsid w:val="00C65C76"/>
    <w:rsid w:val="00C80460"/>
    <w:rsid w:val="00C93241"/>
    <w:rsid w:val="00CB5934"/>
    <w:rsid w:val="00CC71F1"/>
    <w:rsid w:val="00CC7F4B"/>
    <w:rsid w:val="00CD26B9"/>
    <w:rsid w:val="00CD2E70"/>
    <w:rsid w:val="00CD7174"/>
    <w:rsid w:val="00CE5693"/>
    <w:rsid w:val="00D170E9"/>
    <w:rsid w:val="00D1773E"/>
    <w:rsid w:val="00D20787"/>
    <w:rsid w:val="00D21BBB"/>
    <w:rsid w:val="00D309A1"/>
    <w:rsid w:val="00D35EF8"/>
    <w:rsid w:val="00D455A6"/>
    <w:rsid w:val="00D45A7E"/>
    <w:rsid w:val="00D74F07"/>
    <w:rsid w:val="00D75B32"/>
    <w:rsid w:val="00D83761"/>
    <w:rsid w:val="00D929D2"/>
    <w:rsid w:val="00D970A7"/>
    <w:rsid w:val="00DA2AEB"/>
    <w:rsid w:val="00DA5283"/>
    <w:rsid w:val="00DB4C9A"/>
    <w:rsid w:val="00E00C78"/>
    <w:rsid w:val="00E204EA"/>
    <w:rsid w:val="00E3604D"/>
    <w:rsid w:val="00E43FCF"/>
    <w:rsid w:val="00E44A85"/>
    <w:rsid w:val="00E47C18"/>
    <w:rsid w:val="00E759B6"/>
    <w:rsid w:val="00E8441C"/>
    <w:rsid w:val="00E858C8"/>
    <w:rsid w:val="00E87A79"/>
    <w:rsid w:val="00EA2672"/>
    <w:rsid w:val="00ED2F2C"/>
    <w:rsid w:val="00ED3572"/>
    <w:rsid w:val="00ED3909"/>
    <w:rsid w:val="00EE7671"/>
    <w:rsid w:val="00EF38A7"/>
    <w:rsid w:val="00F300B3"/>
    <w:rsid w:val="00F4120D"/>
    <w:rsid w:val="00F45FA9"/>
    <w:rsid w:val="00F510AC"/>
    <w:rsid w:val="00F527EC"/>
    <w:rsid w:val="00F53054"/>
    <w:rsid w:val="00F70586"/>
    <w:rsid w:val="00F80A79"/>
    <w:rsid w:val="00F822FC"/>
    <w:rsid w:val="00F83402"/>
    <w:rsid w:val="00F86EAD"/>
    <w:rsid w:val="00FC1FF1"/>
    <w:rsid w:val="00FD62B2"/>
    <w:rsid w:val="00FF0DDF"/>
    <w:rsid w:val="00FF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95064"/>
  <w15:chartTrackingRefBased/>
  <w15:docId w15:val="{F407AF00-2044-A943-8F66-ADBE30904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6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C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7C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58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814D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47C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7C1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C68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56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E5693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E5693"/>
    <w:rPr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E5693"/>
    <w:rPr>
      <w:smallCap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E5693"/>
    <w:pPr>
      <w:spacing w:before="360" w:after="360"/>
    </w:pPr>
    <w:rPr>
      <w:b/>
      <w:bCs/>
      <w:caps/>
      <w:sz w:val="22"/>
      <w:szCs w:val="22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E5693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E5693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E5693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E5693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E5693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E5693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E56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5693"/>
  </w:style>
  <w:style w:type="paragraph" w:styleId="Footer">
    <w:name w:val="footer"/>
    <w:basedOn w:val="Normal"/>
    <w:link w:val="FooterChar"/>
    <w:uiPriority w:val="99"/>
    <w:unhideWhenUsed/>
    <w:rsid w:val="00CE56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5693"/>
  </w:style>
  <w:style w:type="character" w:styleId="PageNumber">
    <w:name w:val="page number"/>
    <w:basedOn w:val="DefaultParagraphFont"/>
    <w:uiPriority w:val="99"/>
    <w:semiHidden/>
    <w:unhideWhenUsed/>
    <w:rsid w:val="00CE5693"/>
  </w:style>
  <w:style w:type="character" w:styleId="CommentReference">
    <w:name w:val="annotation reference"/>
    <w:basedOn w:val="DefaultParagraphFont"/>
    <w:uiPriority w:val="99"/>
    <w:semiHidden/>
    <w:unhideWhenUsed/>
    <w:rsid w:val="003343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3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3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3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3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3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3A5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A115E0"/>
    <w:pPr>
      <w:widowControl w:val="0"/>
      <w:spacing w:before="1588" w:after="567"/>
      <w:jc w:val="both"/>
    </w:pPr>
    <w:rPr>
      <w:rFonts w:ascii="Times" w:hAnsi="Times"/>
      <w:b/>
      <w:kern w:val="2"/>
      <w:sz w:val="34"/>
      <w:szCs w:val="34"/>
    </w:rPr>
  </w:style>
  <w:style w:type="character" w:customStyle="1" w:styleId="TitleChar">
    <w:name w:val="Title Char"/>
    <w:basedOn w:val="DefaultParagraphFont"/>
    <w:link w:val="Title"/>
    <w:rsid w:val="00A115E0"/>
    <w:rPr>
      <w:rFonts w:ascii="Times" w:hAnsi="Times"/>
      <w:b/>
      <w:kern w:val="2"/>
      <w:sz w:val="34"/>
      <w:szCs w:val="34"/>
      <w:lang w:val="en-GB"/>
    </w:rPr>
  </w:style>
  <w:style w:type="character" w:styleId="UnresolvedMention">
    <w:name w:val="Unresolved Mention"/>
    <w:basedOn w:val="DefaultParagraphFont"/>
    <w:uiPriority w:val="99"/>
    <w:rsid w:val="00CC7F4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20041"/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A20041"/>
    <w:rPr>
      <w:sz w:val="22"/>
      <w:szCs w:val="22"/>
      <w:lang w:val="en-AU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04121C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4121C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04121C"/>
    <w:pPr>
      <w:jc w:val="center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sid w:val="0004121C"/>
    <w:rPr>
      <w:rFonts w:ascii="Calibri" w:hAnsi="Calibri" w:cs="Calibri"/>
      <w:lang w:val="en-GB"/>
    </w:rPr>
  </w:style>
  <w:style w:type="paragraph" w:styleId="Revision">
    <w:name w:val="Revision"/>
    <w:hidden/>
    <w:uiPriority w:val="99"/>
    <w:semiHidden/>
    <w:rsid w:val="00C20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452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1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00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04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5701611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66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206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14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090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5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32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9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561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0872128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103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74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79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4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BE4DF1-9938-3A46-AA34-308081191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I YUANZHE#</dc:creator>
  <cp:keywords/>
  <dc:description/>
  <cp:lastModifiedBy>#LI YUANZHE#</cp:lastModifiedBy>
  <cp:revision>3</cp:revision>
  <dcterms:created xsi:type="dcterms:W3CDTF">2022-02-16T18:31:00Z</dcterms:created>
  <dcterms:modified xsi:type="dcterms:W3CDTF">2022-02-16T18:32:00Z</dcterms:modified>
</cp:coreProperties>
</file>